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32FB" w14:textId="2FA8550C" w:rsidR="00104531" w:rsidRDefault="00935B29" w:rsidP="00AC4931">
      <w:pPr>
        <w:ind w:firstLineChars="50" w:firstLine="110"/>
        <w:rPr>
          <w:b/>
          <w:sz w:val="22"/>
          <w:szCs w:val="22"/>
        </w:rPr>
      </w:pPr>
      <w:bookmarkStart w:id="0" w:name="_Hlk86641325"/>
      <w:r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>
        <w:rPr>
          <w:b/>
          <w:sz w:val="22"/>
          <w:szCs w:val="22"/>
        </w:rPr>
        <w:t xml:space="preserve">. 95% confidence intervals (CIs) of the means or medians of the </w:t>
      </w:r>
      <w:r>
        <w:rPr>
          <w:b/>
          <w:sz w:val="22"/>
          <w:szCs w:val="22"/>
        </w:rPr>
        <w:t>deviations of the mandibular dentition</w:t>
      </w:r>
      <w:bookmarkEnd w:id="0"/>
      <w:r>
        <w:rPr>
          <w:b/>
          <w:sz w:val="22"/>
          <w:szCs w:val="2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9"/>
        <w:gridCol w:w="1060"/>
        <w:gridCol w:w="1060"/>
        <w:gridCol w:w="1060"/>
        <w:gridCol w:w="1060"/>
        <w:gridCol w:w="222"/>
        <w:gridCol w:w="1060"/>
        <w:gridCol w:w="1060"/>
        <w:gridCol w:w="1060"/>
        <w:gridCol w:w="1060"/>
      </w:tblGrid>
      <w:tr w:rsidR="00104531" w14:paraId="2C452D1E" w14:textId="77777777">
        <w:trPr>
          <w:trHeight w:val="33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C284B2" w14:textId="77777777" w:rsidR="00104531" w:rsidRDefault="00104531">
            <w:pPr>
              <w:rPr>
                <w:rFonts w:eastAsia="DengXian"/>
                <w:b/>
                <w:bCs/>
                <w:sz w:val="22"/>
                <w:szCs w:val="22"/>
              </w:rPr>
            </w:pPr>
            <w:bookmarkStart w:id="1" w:name="_Hlk86641028"/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69A5BC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Intermediate Spli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1080DEB" w14:textId="77777777" w:rsidR="00104531" w:rsidRDefault="00104531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</w:tcBorders>
          </w:tcPr>
          <w:p w14:paraId="4D0AA412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Final Splint</w:t>
            </w:r>
          </w:p>
        </w:tc>
      </w:tr>
      <w:tr w:rsidR="00104531" w14:paraId="21CB0A1B" w14:textId="77777777">
        <w:trPr>
          <w:trHeight w:val="33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E0A4EC" w14:textId="77777777" w:rsidR="00104531" w:rsidRDefault="00104531">
            <w:pPr>
              <w:rPr>
                <w:rFonts w:eastAsia="DengXi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23E772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2 m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72E80B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3 m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3CA97D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4 m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23F02CB" w14:textId="77777777" w:rsidR="00104531" w:rsidRDefault="00935B29">
            <w:pPr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5 mm</w:t>
            </w:r>
          </w:p>
        </w:tc>
        <w:tc>
          <w:tcPr>
            <w:tcW w:w="0" w:type="auto"/>
            <w:tcBorders>
              <w:right w:val="nil"/>
            </w:tcBorders>
          </w:tcPr>
          <w:p w14:paraId="065AEC2F" w14:textId="77777777" w:rsidR="00104531" w:rsidRDefault="00104531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2370A8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2 m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A5D5F8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3 m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0E4503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4 m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7A6D98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5 mm</w:t>
            </w:r>
          </w:p>
        </w:tc>
      </w:tr>
      <w:tr w:rsidR="00104531" w14:paraId="2AAE74C5" w14:textId="77777777">
        <w:trPr>
          <w:trHeight w:val="33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4F75E5" w14:textId="77777777" w:rsidR="00104531" w:rsidRDefault="00935B29">
            <w:pPr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Measurement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46A7BA0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14:paraId="14159420" w14:textId="77777777" w:rsidR="00104531" w:rsidRDefault="00104531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AE051CA" w14:textId="77777777" w:rsidR="00104531" w:rsidRDefault="00935B29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95% CI</w:t>
            </w:r>
          </w:p>
        </w:tc>
      </w:tr>
      <w:tr w:rsidR="00104531" w14:paraId="64E175AD" w14:textId="77777777">
        <w:trPr>
          <w:trHeight w:val="33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C280DD" w14:textId="77777777" w:rsidR="00104531" w:rsidRDefault="00935B29">
            <w:pPr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Translational deviation (m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642DA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F7140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87CBE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64C5B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7C15E7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610667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3F5BD5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B2DFFC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4785B6" w14:textId="77777777" w:rsidR="00104531" w:rsidRDefault="00104531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104531" w14:paraId="3B43C8C0" w14:textId="77777777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5087" w14:textId="77777777" w:rsidR="00104531" w:rsidRDefault="00935B29">
            <w:pPr>
              <w:ind w:leftChars="100" w:left="240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2D5A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4-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9529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19F6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4-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EAEE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0269E6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A59AA8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62B13C6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A24642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6E15B7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2</w:t>
            </w:r>
          </w:p>
        </w:tc>
      </w:tr>
      <w:tr w:rsidR="00104531" w14:paraId="5DE59ED5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3B3A" w14:textId="77777777" w:rsidR="00104531" w:rsidRDefault="00935B29">
            <w:pPr>
              <w:ind w:leftChars="100" w:left="240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F2DD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4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FD79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4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E819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B217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7-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EF003B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DC81" w14:textId="29EE0EED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6-0.1</w:t>
            </w:r>
            <w:r w:rsidR="00AC4931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317C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4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15BF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26F7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6-0.13</w:t>
            </w:r>
          </w:p>
        </w:tc>
      </w:tr>
      <w:tr w:rsidR="00104531" w14:paraId="0F10D585" w14:textId="7777777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27B2" w14:textId="77777777" w:rsidR="00104531" w:rsidRDefault="00935B29">
            <w:pPr>
              <w:ind w:leftChars="100" w:left="240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BB18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7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62FC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2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1A2A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4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9514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0</w:t>
            </w:r>
            <w:r>
              <w:rPr>
                <w:rFonts w:hint="eastAsia"/>
                <w:sz w:val="22"/>
                <w:szCs w:val="22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CF3F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7975" w14:textId="2CBF5D63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8-0.7</w:t>
            </w:r>
            <w:r w:rsidR="00AC4931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419D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7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0226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9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24AE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5-1.72</w:t>
            </w:r>
          </w:p>
        </w:tc>
      </w:tr>
      <w:tr w:rsidR="00104531" w14:paraId="4D1A400C" w14:textId="7777777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0C89" w14:textId="77777777" w:rsidR="00104531" w:rsidRDefault="00935B29">
            <w:pPr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Rotational deviation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A69A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630B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9C01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8146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02AA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225B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BFF8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6ECD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82EA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</w:tr>
      <w:tr w:rsidR="00104531" w14:paraId="07F2D14B" w14:textId="7777777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DBB6" w14:textId="77777777" w:rsidR="00104531" w:rsidRDefault="00935B29">
            <w:pPr>
              <w:ind w:leftChars="100" w:left="240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P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964E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4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093A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8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CD36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34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73F9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35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EBC0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0BDA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7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81A3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7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2315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31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A070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65-2.9</w:t>
            </w:r>
            <w:r>
              <w:rPr>
                <w:sz w:val="22"/>
                <w:szCs w:val="22"/>
              </w:rPr>
              <w:t>0</w:t>
            </w:r>
          </w:p>
        </w:tc>
      </w:tr>
      <w:tr w:rsidR="00104531" w14:paraId="51DFBDB2" w14:textId="7777777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3CD3E" w14:textId="77777777" w:rsidR="00104531" w:rsidRDefault="00935B29">
            <w:pPr>
              <w:ind w:leftChars="100" w:left="240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Rol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F57054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5-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3382E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4-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F2BAF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9-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6B8C6D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7-0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F6FFBF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BE2D8A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1-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E5B106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5-0.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C4D4E5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7-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284B5C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0</w:t>
            </w:r>
            <w:r>
              <w:rPr>
                <w:rFonts w:hint="eastAsia"/>
                <w:sz w:val="22"/>
                <w:szCs w:val="22"/>
              </w:rPr>
              <w:t>-0.81</w:t>
            </w:r>
          </w:p>
        </w:tc>
      </w:tr>
      <w:tr w:rsidR="00104531" w14:paraId="60FCB719" w14:textId="7777777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7D3520" w14:textId="77777777" w:rsidR="00104531" w:rsidRDefault="00935B29">
            <w:pPr>
              <w:ind w:leftChars="100" w:left="240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Y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6BCFD6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3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111BF6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8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6A7054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9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6416B0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7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C74569" w14:textId="77777777" w:rsidR="00104531" w:rsidRDefault="00104531">
            <w:pPr>
              <w:jc w:val="both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BEC76D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F58B39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7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EACF78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7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5E630" w14:textId="77777777" w:rsidR="00104531" w:rsidRDefault="00935B29">
            <w:pPr>
              <w:jc w:val="both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-0.16</w:t>
            </w:r>
          </w:p>
        </w:tc>
      </w:tr>
    </w:tbl>
    <w:bookmarkEnd w:id="1"/>
    <w:p w14:paraId="5A091711" w14:textId="1850D5DC" w:rsidR="00104531" w:rsidRDefault="00935B29">
      <w:r>
        <w:rPr>
          <w:rFonts w:eastAsia="DengXian"/>
          <w:sz w:val="22"/>
          <w:szCs w:val="22"/>
        </w:rPr>
        <w:t xml:space="preserve">Absolute </w:t>
      </w:r>
      <w:r>
        <w:rPr>
          <w:rFonts w:eastAsia="DengXian" w:hint="eastAsia"/>
          <w:sz w:val="22"/>
          <w:szCs w:val="22"/>
        </w:rPr>
        <w:t>values</w:t>
      </w:r>
      <w:r>
        <w:rPr>
          <w:rFonts w:eastAsia="DengXian"/>
          <w:sz w:val="22"/>
          <w:szCs w:val="22"/>
        </w:rPr>
        <w:t xml:space="preserve"> of deviations were used for statistical analysis.</w:t>
      </w:r>
      <w:r>
        <w:rPr>
          <w:sz w:val="22"/>
          <w:szCs w:val="22"/>
        </w:rPr>
        <w:t xml:space="preserve"> 95% CIs of the </w:t>
      </w:r>
      <w:r>
        <w:rPr>
          <w:rFonts w:eastAsia="DengXian"/>
          <w:sz w:val="22"/>
          <w:szCs w:val="22"/>
        </w:rPr>
        <w:t>m</w:t>
      </w:r>
      <w:r>
        <w:rPr>
          <w:rFonts w:eastAsia="DengXian"/>
          <w:sz w:val="22"/>
          <w:szCs w:val="22"/>
        </w:rPr>
        <w:t>eans were given f</w:t>
      </w:r>
      <w:r>
        <w:rPr>
          <w:rFonts w:eastAsia="DengXian" w:hint="eastAsia"/>
          <w:sz w:val="22"/>
          <w:szCs w:val="22"/>
        </w:rPr>
        <w:t>or</w:t>
      </w:r>
      <w:r>
        <w:rPr>
          <w:rFonts w:eastAsia="DengXian"/>
          <w:sz w:val="22"/>
          <w:szCs w:val="22"/>
        </w:rPr>
        <w:t xml:space="preserve"> </w:t>
      </w:r>
      <w:r>
        <w:rPr>
          <w:rFonts w:eastAsia="DengXian" w:hint="eastAsia"/>
          <w:sz w:val="22"/>
          <w:szCs w:val="22"/>
        </w:rPr>
        <w:t>normally</w:t>
      </w:r>
      <w:r>
        <w:rPr>
          <w:rFonts w:eastAsia="DengXian"/>
          <w:sz w:val="22"/>
          <w:szCs w:val="22"/>
        </w:rPr>
        <w:t xml:space="preserve"> distributed data, while</w:t>
      </w:r>
      <w:bookmarkStart w:id="2" w:name="OLE_LINK357"/>
      <w:bookmarkStart w:id="3" w:name="OLE_LINK356"/>
      <w:r w:rsidRPr="00935B29">
        <w:rPr>
          <w:rFonts w:eastAsia="DengXian"/>
          <w:sz w:val="22"/>
          <w:szCs w:val="22"/>
        </w:rPr>
        <w:t xml:space="preserve"> those of the </w:t>
      </w:r>
      <w:r w:rsidRPr="00935B29">
        <w:rPr>
          <w:rFonts w:eastAsia="DengXian"/>
          <w:sz w:val="22"/>
          <w:szCs w:val="22"/>
        </w:rPr>
        <w:t>medi</w:t>
      </w:r>
      <w:r>
        <w:rPr>
          <w:rFonts w:eastAsia="DengXian"/>
          <w:sz w:val="22"/>
          <w:szCs w:val="22"/>
        </w:rPr>
        <w:t>ans</w:t>
      </w:r>
      <w:r>
        <w:rPr>
          <w:rFonts w:eastAsia="宋体"/>
          <w:sz w:val="22"/>
          <w:szCs w:val="22"/>
        </w:rPr>
        <w:t xml:space="preserve"> were presented for the </w:t>
      </w:r>
      <w:bookmarkStart w:id="4" w:name="OLE_LINK358"/>
      <w:bookmarkStart w:id="5" w:name="OLE_LINK359"/>
      <w:r>
        <w:rPr>
          <w:sz w:val="22"/>
          <w:szCs w:val="22"/>
        </w:rPr>
        <w:t xml:space="preserve">nonnormally distributed data (marked with </w:t>
      </w:r>
      <w:r>
        <w:rPr>
          <w:rFonts w:eastAsia="DengXian" w:hint="eastAsia"/>
          <w:sz w:val="22"/>
          <w:szCs w:val="22"/>
          <w:vertAlign w:val="superscript"/>
        </w:rPr>
        <w:t>#</w:t>
      </w:r>
      <w:bookmarkEnd w:id="2"/>
      <w:bookmarkEnd w:id="3"/>
      <w:bookmarkEnd w:id="4"/>
      <w:bookmarkEnd w:id="5"/>
      <w:r>
        <w:rPr>
          <w:sz w:val="22"/>
          <w:szCs w:val="22"/>
        </w:rPr>
        <w:t>).</w:t>
      </w:r>
      <w:r w:rsidRPr="00935B29">
        <w:rPr>
          <w:rFonts w:eastAsia="DengXian" w:hint="eastAsia"/>
          <w:sz w:val="22"/>
          <w:szCs w:val="22"/>
        </w:rPr>
        <w:t xml:space="preserve"> </w:t>
      </w:r>
      <w:r>
        <w:rPr>
          <w:rFonts w:eastAsia="DengXian" w:hint="eastAsia"/>
          <w:sz w:val="22"/>
          <w:szCs w:val="22"/>
        </w:rPr>
        <w:t>X</w:t>
      </w:r>
      <w:r>
        <w:rPr>
          <w:rFonts w:eastAsia="DengXian"/>
          <w:sz w:val="22"/>
          <w:szCs w:val="22"/>
        </w:rPr>
        <w:t xml:space="preserve">, </w:t>
      </w:r>
      <w:r>
        <w:rPr>
          <w:rFonts w:eastAsia="MS Mincho"/>
          <w:sz w:val="22"/>
          <w:szCs w:val="22"/>
          <w:shd w:val="clear" w:color="auto" w:fill="FFFFFF"/>
        </w:rPr>
        <w:t>transversal translation of the dentition; Y, sagittal translation of the dentition; Z, vertical translation of the dentition.</w:t>
      </w:r>
    </w:p>
    <w:sectPr w:rsidR="001045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F30"/>
    <w:rsid w:val="FFFFA23B"/>
    <w:rsid w:val="00011BEA"/>
    <w:rsid w:val="0004318E"/>
    <w:rsid w:val="00104531"/>
    <w:rsid w:val="001450DC"/>
    <w:rsid w:val="00163198"/>
    <w:rsid w:val="001F6224"/>
    <w:rsid w:val="002323CD"/>
    <w:rsid w:val="002A10E6"/>
    <w:rsid w:val="002E079E"/>
    <w:rsid w:val="00303053"/>
    <w:rsid w:val="00325C9F"/>
    <w:rsid w:val="0036150D"/>
    <w:rsid w:val="003C1F9B"/>
    <w:rsid w:val="003D444E"/>
    <w:rsid w:val="003E1E46"/>
    <w:rsid w:val="003E34CA"/>
    <w:rsid w:val="00407A96"/>
    <w:rsid w:val="004470A7"/>
    <w:rsid w:val="0045157E"/>
    <w:rsid w:val="004722F2"/>
    <w:rsid w:val="0050350A"/>
    <w:rsid w:val="00696F30"/>
    <w:rsid w:val="006F4FD2"/>
    <w:rsid w:val="00707BB9"/>
    <w:rsid w:val="0072328D"/>
    <w:rsid w:val="007F4270"/>
    <w:rsid w:val="00935B29"/>
    <w:rsid w:val="009F4375"/>
    <w:rsid w:val="00A708FF"/>
    <w:rsid w:val="00AC4931"/>
    <w:rsid w:val="00B71A0B"/>
    <w:rsid w:val="00BB16DE"/>
    <w:rsid w:val="00C95928"/>
    <w:rsid w:val="00CC1DCA"/>
    <w:rsid w:val="00CF7ADE"/>
    <w:rsid w:val="00D22F83"/>
    <w:rsid w:val="00D63078"/>
    <w:rsid w:val="00D81EEC"/>
    <w:rsid w:val="00DC3D6B"/>
    <w:rsid w:val="00DE56CA"/>
    <w:rsid w:val="00DF736A"/>
    <w:rsid w:val="00E256DB"/>
    <w:rsid w:val="00E64DC3"/>
    <w:rsid w:val="00EB22A3"/>
    <w:rsid w:val="00F13ECE"/>
    <w:rsid w:val="6F3FF447"/>
    <w:rsid w:val="73DFB761"/>
    <w:rsid w:val="7FFF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D18D3"/>
  <w15:docId w15:val="{03F76354-F677-3C41-8DFE-F0BF5071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PQ</dc:creator>
  <cp:lastModifiedBy>W PQ</cp:lastModifiedBy>
  <cp:revision>3</cp:revision>
  <dcterms:created xsi:type="dcterms:W3CDTF">2022-05-09T03:58:00Z</dcterms:created>
  <dcterms:modified xsi:type="dcterms:W3CDTF">2022-05-09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